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List of primers used to amplify the promoter of REV-ERB ALPHA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060"/>
        <w:gridCol w:w="3032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Sens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Antisens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-ERB ALPHA 1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  <w:szCs w:val="16"/>
                <w:lang w:val="en-GB"/>
              </w:rPr>
            </w:pPr>
            <w:r>
              <w:rPr>
                <w:caps/>
                <w:sz w:val="16"/>
                <w:szCs w:val="16"/>
                <w:lang w:val="en-GB"/>
              </w:rPr>
              <w:t>ctctggactttgccctgaag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6"/>
                <w:szCs w:val="16"/>
                <w:lang w:val="en-GB"/>
              </w:rPr>
            </w:pPr>
            <w:r>
              <w:rPr>
                <w:caps/>
                <w:sz w:val="16"/>
                <w:szCs w:val="16"/>
                <w:lang w:val="en-GB"/>
              </w:rPr>
              <w:t>gctgtctgggagatcaaa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-ERB ALPHA 1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TCTCAGCTCCTCCCA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CAATCTCAGCCGCCT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-ERB ALPHA 1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GAAAGGCTCGGGCAAA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TGGGAAGAGCAGAGAG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-ERB ALPHA 1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CTCTGCTCTTCCCATGC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ACCCCAGTCCCTTACAA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1:59:00Z</dcterms:created>
  <dc:creator>superadmin</dc:creator>
  <dc:description/>
  <cp:keywords/>
  <dc:language>en-US</dc:language>
  <cp:lastModifiedBy>superadmin</cp:lastModifiedBy>
  <dcterms:modified xsi:type="dcterms:W3CDTF">2014-07-11T15:40:00Z</dcterms:modified>
  <cp:revision>2</cp:revision>
  <dc:subject/>
  <dc:title>Supplementary Table 1</dc:title>
</cp:coreProperties>
</file>